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70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002"/>
        <w:gridCol w:w="1262"/>
        <w:gridCol w:w="1295"/>
        <w:gridCol w:w="1311"/>
      </w:tblGrid>
      <w:tr>
        <w:trPr>
          <w:trHeight w:val="760" w:hRule="atLeast"/>
        </w:trPr>
        <w:tc>
          <w:tcPr>
            <w:tcW w:w="487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bookmarkStart w:id="0" w:name="OLE_LINK23"/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Table S11.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Pearson correlation coefficient between ICA patterns and surrogate variables for cell contamination by non-monocytic cells.</w:t>
            </w:r>
            <w:bookmarkEnd w:id="0"/>
          </w:p>
        </w:tc>
      </w:tr>
      <w:tr>
        <w:trPr>
          <w:trHeight w:val="240" w:hRule="atLeast"/>
        </w:trPr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attern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B cell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T cell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MK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5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-0.77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1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5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6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1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1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7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0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8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1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8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5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1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27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3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2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9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25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0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4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8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3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9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3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1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26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6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2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9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4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8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5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8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5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1</w:t>
            </w:r>
          </w:p>
        </w:tc>
      </w:tr>
      <w:tr>
        <w:trPr>
          <w:trHeight w:val="240" w:hRule="atLeast"/>
        </w:trPr>
        <w:tc>
          <w:tcPr>
            <w:tcW w:w="10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5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1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Pattern58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9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487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ntamination of samples by non-monocytic RNA was estimated from the expression of genes that are considered to be cell-type specific (Text S1). MK: megakaryocytes. The patterns showing an absolute correlation ≥ 0.7 with any of the 3 cell types (in bold) were discarded (n = 3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0:43:00Z</dcterms:created>
  <dc:creator>Ricardo A. Verdugo</dc:creator>
  <dc:description/>
  <cp:keywords/>
  <dc:language>en-US</dc:language>
  <cp:lastModifiedBy>laurence</cp:lastModifiedBy>
  <dcterms:modified xsi:type="dcterms:W3CDTF">2012-09-07T10:43:00Z</dcterms:modified>
  <cp:revision>2</cp:revision>
  <dc:subject/>
  <dc:title/>
</cp:coreProperties>
</file>